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D7CE6" w14:textId="3B6F9770" w:rsidR="005D0655" w:rsidRPr="003924E2" w:rsidRDefault="005D0655" w:rsidP="005D0655">
      <w:pPr>
        <w:pStyle w:val="Caption"/>
        <w:keepNext/>
        <w:rPr>
          <w:rFonts w:asciiTheme="minorHAnsi" w:hAnsiTheme="minorHAnsi" w:cstheme="minorHAnsi"/>
          <w:b/>
          <w:color w:val="auto"/>
          <w:sz w:val="22"/>
        </w:rPr>
      </w:pPr>
      <w:r w:rsidRPr="0065762B">
        <w:rPr>
          <w:rFonts w:asciiTheme="minorHAnsi" w:hAnsiTheme="minorHAnsi" w:cstheme="minorHAnsi"/>
          <w:b/>
          <w:i w:val="0"/>
          <w:iCs w:val="0"/>
          <w:color w:val="auto"/>
          <w:sz w:val="22"/>
        </w:rPr>
        <w:t xml:space="preserve">Table </w:t>
      </w:r>
      <w:r w:rsidR="00ED0704">
        <w:rPr>
          <w:rFonts w:asciiTheme="minorHAnsi" w:hAnsiTheme="minorHAnsi" w:cstheme="minorHAnsi"/>
          <w:b/>
          <w:i w:val="0"/>
          <w:iCs w:val="0"/>
          <w:color w:val="auto"/>
          <w:sz w:val="22"/>
        </w:rPr>
        <w:t>S1</w:t>
      </w:r>
      <w:r w:rsidR="0065762B" w:rsidRPr="0065762B">
        <w:rPr>
          <w:rFonts w:asciiTheme="minorHAnsi" w:hAnsiTheme="minorHAnsi" w:cstheme="minorHAnsi"/>
          <w:b/>
          <w:i w:val="0"/>
          <w:iCs w:val="0"/>
          <w:color w:val="auto"/>
          <w:sz w:val="22"/>
        </w:rPr>
        <w:t>.</w:t>
      </w:r>
      <w:r w:rsidR="0065762B">
        <w:rPr>
          <w:rFonts w:asciiTheme="minorHAnsi" w:hAnsiTheme="minorHAnsi" w:cstheme="minorHAnsi"/>
          <w:b/>
          <w:color w:val="auto"/>
          <w:sz w:val="22"/>
        </w:rPr>
        <w:t xml:space="preserve"> </w:t>
      </w:r>
      <w:r w:rsidRPr="0065762B">
        <w:rPr>
          <w:rFonts w:asciiTheme="minorHAnsi" w:hAnsiTheme="minorHAnsi" w:cstheme="minorHAnsi"/>
          <w:bCs/>
          <w:i w:val="0"/>
          <w:iCs w:val="0"/>
          <w:color w:val="auto"/>
          <w:sz w:val="22"/>
        </w:rPr>
        <w:t>Localizations of cluster centroids are shown in Talairach coordinates along with the corresponding nearest gray matter locations and Brodmann area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402"/>
        <w:gridCol w:w="1090"/>
        <w:gridCol w:w="759"/>
        <w:gridCol w:w="759"/>
        <w:gridCol w:w="667"/>
        <w:gridCol w:w="782"/>
        <w:gridCol w:w="2554"/>
      </w:tblGrid>
      <w:tr w:rsidR="005D0655" w:rsidRPr="003924E2" w14:paraId="2D460E7C" w14:textId="77777777" w:rsidTr="00F34551">
        <w:tc>
          <w:tcPr>
            <w:tcW w:w="1135" w:type="dxa"/>
            <w:tcBorders>
              <w:top w:val="single" w:sz="4" w:space="0" w:color="auto"/>
            </w:tcBorders>
          </w:tcPr>
          <w:p w14:paraId="57BD499D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3BDDF82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343F09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63410B" w14:textId="77777777" w:rsidR="005D0655" w:rsidRPr="003924E2" w:rsidRDefault="005D0655" w:rsidP="00FF391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Centroid Co-ordin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317BD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</w:tcPr>
          <w:p w14:paraId="1E729836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5D0655" w:rsidRPr="003924E2" w14:paraId="6CC23FCF" w14:textId="77777777" w:rsidTr="005D0655">
        <w:tc>
          <w:tcPr>
            <w:tcW w:w="1135" w:type="dxa"/>
            <w:tcBorders>
              <w:bottom w:val="single" w:sz="4" w:space="0" w:color="auto"/>
            </w:tcBorders>
          </w:tcPr>
          <w:p w14:paraId="73A66DBB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2CC9219" w14:textId="77777777" w:rsidR="005D0655" w:rsidRPr="003924E2" w:rsidRDefault="005D0655" w:rsidP="00FF391A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No. of Subj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DA9F8" w14:textId="77777777" w:rsidR="005D0655" w:rsidRPr="003924E2" w:rsidRDefault="005D0655" w:rsidP="00FF391A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No. of 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3D3F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095E4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33D45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25A0F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BA</w:t>
            </w:r>
          </w:p>
        </w:tc>
        <w:tc>
          <w:tcPr>
            <w:tcW w:w="2554" w:type="dxa"/>
            <w:tcBorders>
              <w:bottom w:val="single" w:sz="4" w:space="0" w:color="auto"/>
            </w:tcBorders>
          </w:tcPr>
          <w:p w14:paraId="3495AAB2" w14:textId="77777777" w:rsidR="005D0655" w:rsidRPr="003924E2" w:rsidRDefault="005D0655" w:rsidP="00FF391A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sz w:val="18"/>
                <w:szCs w:val="18"/>
              </w:rPr>
              <w:t>Grey Matter Location</w:t>
            </w:r>
          </w:p>
        </w:tc>
      </w:tr>
      <w:tr w:rsidR="005D0655" w:rsidRPr="003924E2" w14:paraId="2E2C1C1F" w14:textId="77777777" w:rsidTr="005D065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316DD89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Cluster 1</w:t>
            </w:r>
          </w:p>
          <w:p w14:paraId="4F3DBBFE" w14:textId="50AFF13A" w:rsidR="005D0655" w:rsidRPr="003924E2" w:rsidRDefault="000A25E6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Left Somatosensory Cortex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0E61D66B" w14:textId="53675FDC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Total = 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40</w:t>
            </w:r>
          </w:p>
          <w:p w14:paraId="5A6B83DD" w14:textId="06F6BCFB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H&amp;Y I = 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12</w:t>
            </w:r>
          </w:p>
          <w:p w14:paraId="69AE8994" w14:textId="58E1306B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H&amp;Y II = 1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3</w:t>
            </w:r>
          </w:p>
          <w:p w14:paraId="67E0D9DD" w14:textId="1A08E3EB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H&amp;Y III = 1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2F117" w14:textId="4A85DFC8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7D838" w14:textId="3FDA9C79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B2144D" w:rsidRPr="003924E2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EC685" w14:textId="0542CF33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-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429E8D" w14:textId="6E026C9D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976F2" w14:textId="7A137B12" w:rsidR="005D0655" w:rsidRPr="003924E2" w:rsidRDefault="00B431A0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1, 2, 3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44DB5A83" w14:textId="74B4CEF8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Postcentral Gyrus</w:t>
            </w:r>
          </w:p>
        </w:tc>
      </w:tr>
      <w:tr w:rsidR="005D0655" w:rsidRPr="003924E2" w14:paraId="5F4E8500" w14:textId="77777777" w:rsidTr="005D065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D3FA481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Cluster 2</w:t>
            </w:r>
          </w:p>
          <w:p w14:paraId="3D96E180" w14:textId="6B528749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Right Parietal</w:t>
            </w:r>
            <w:r w:rsidR="000A25E6" w:rsidRPr="003924E2">
              <w:rPr>
                <w:rFonts w:asciiTheme="minorHAnsi" w:hAnsiTheme="minorHAnsi" w:cstheme="minorHAnsi"/>
                <w:sz w:val="18"/>
                <w:szCs w:val="18"/>
              </w:rPr>
              <w:t xml:space="preserve"> Cortex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127AB3FD" w14:textId="796EA87D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Total = 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42</w:t>
            </w:r>
          </w:p>
          <w:p w14:paraId="0857BE2A" w14:textId="66BC6585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H&amp;Y I = 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10</w:t>
            </w:r>
          </w:p>
          <w:p w14:paraId="29270F26" w14:textId="726F1F70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H&amp;Y II = 1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5</w:t>
            </w:r>
          </w:p>
          <w:p w14:paraId="4C1214B7" w14:textId="62A554AA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H&amp;Y III = 1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17EEE" w14:textId="19DD7353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F511E" w14:textId="4A06C3E7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7D207" w14:textId="26239663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-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012033" w14:textId="454535A2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D0D35" w14:textId="164E9932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62A6A7E5" w14:textId="77777777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Precuneus</w:t>
            </w:r>
          </w:p>
          <w:p w14:paraId="3A6211B8" w14:textId="2270DBC0" w:rsidR="00B2144D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D0655" w:rsidRPr="003924E2" w14:paraId="7CA5CD92" w14:textId="77777777" w:rsidTr="005D065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25143F0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Cluster 3</w:t>
            </w:r>
          </w:p>
          <w:p w14:paraId="62A84074" w14:textId="5E0DF9BB" w:rsidR="005D0655" w:rsidRPr="003924E2" w:rsidRDefault="00230C03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Left</w:t>
            </w:r>
            <w:r w:rsidR="000A25E6" w:rsidRPr="003924E2">
              <w:rPr>
                <w:rFonts w:asciiTheme="minorHAnsi" w:hAnsiTheme="minorHAnsi" w:cstheme="minorHAnsi"/>
                <w:sz w:val="18"/>
                <w:szCs w:val="18"/>
              </w:rPr>
              <w:t xml:space="preserve"> Frontal Cortex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106BF75" w14:textId="09ED571A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Total = </w:t>
            </w:r>
            <w:r w:rsidR="00F10BEA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44</w:t>
            </w:r>
          </w:p>
          <w:p w14:paraId="1AEBC07A" w14:textId="095A53CE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H&amp;Y I = </w:t>
            </w:r>
            <w:r w:rsidR="00B2144D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12</w:t>
            </w:r>
          </w:p>
          <w:p w14:paraId="6143BB0C" w14:textId="66E1D730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H&amp;Y II = 1</w:t>
            </w:r>
            <w:r w:rsidR="00B2144D" w:rsidRPr="003924E2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8</w:t>
            </w:r>
          </w:p>
          <w:p w14:paraId="70ECEF93" w14:textId="5A52BDD4" w:rsidR="005D0655" w:rsidRPr="003924E2" w:rsidRDefault="005D0655" w:rsidP="005D065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H&amp;Y III = 1</w:t>
            </w:r>
            <w:r w:rsidR="00B2144D" w:rsidRPr="003924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FC4E0" w14:textId="39B4B449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0A390" w14:textId="1B45DE8C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F8B28" w14:textId="728686D3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FA27B7" w14:textId="7135E3A5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27B70" w14:textId="36CC7302" w:rsidR="005D0655" w:rsidRPr="003924E2" w:rsidRDefault="00B2144D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  <w:r w:rsidR="000A25E6" w:rsidRPr="003924E2">
              <w:rPr>
                <w:rFonts w:asciiTheme="minorHAnsi" w:hAnsiTheme="minorHAnsi" w:cstheme="minorHAnsi"/>
                <w:sz w:val="18"/>
                <w:szCs w:val="18"/>
              </w:rPr>
              <w:t>, 46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716DE001" w14:textId="77777777" w:rsidR="005D0655" w:rsidRPr="003924E2" w:rsidRDefault="00B2144D" w:rsidP="00FF391A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Cingulate Gyrus</w:t>
            </w:r>
          </w:p>
          <w:p w14:paraId="7C08E77E" w14:textId="3A59438C" w:rsidR="00B2144D" w:rsidRPr="003924E2" w:rsidRDefault="00B2144D" w:rsidP="00FF391A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924E2">
              <w:rPr>
                <w:rFonts w:asciiTheme="minorHAnsi" w:hAnsiTheme="minorHAnsi" w:cstheme="minorHAnsi"/>
                <w:sz w:val="18"/>
                <w:szCs w:val="18"/>
              </w:rPr>
              <w:t>Medial Frontal Gyrus</w:t>
            </w:r>
          </w:p>
        </w:tc>
      </w:tr>
      <w:tr w:rsidR="005D0655" w:rsidRPr="003924E2" w14:paraId="62EE2927" w14:textId="77777777" w:rsidTr="005D0655">
        <w:tc>
          <w:tcPr>
            <w:tcW w:w="1135" w:type="dxa"/>
            <w:tcBorders>
              <w:top w:val="single" w:sz="4" w:space="0" w:color="auto"/>
            </w:tcBorders>
          </w:tcPr>
          <w:p w14:paraId="3EE02EB3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96C5D79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4AB9A3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04B0E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C0B57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1BC55F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FB343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</w:tcPr>
          <w:p w14:paraId="7F3D04CD" w14:textId="77777777" w:rsidR="005D0655" w:rsidRPr="003924E2" w:rsidRDefault="005D0655" w:rsidP="00FF391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65ADA099" w14:textId="77777777" w:rsidR="005D0655" w:rsidRPr="003924E2" w:rsidRDefault="005D0655" w:rsidP="005D0655">
      <w:pPr>
        <w:rPr>
          <w:rFonts w:asciiTheme="minorHAnsi" w:hAnsiTheme="minorHAnsi" w:cstheme="minorHAnsi"/>
          <w:i/>
          <w:iCs/>
          <w:sz w:val="16"/>
          <w:szCs w:val="16"/>
        </w:rPr>
      </w:pPr>
      <w:r w:rsidRPr="003924E2">
        <w:rPr>
          <w:rFonts w:asciiTheme="minorHAnsi" w:hAnsiTheme="minorHAnsi" w:cstheme="minorHAnsi"/>
          <w:i/>
          <w:iCs/>
          <w:sz w:val="16"/>
          <w:szCs w:val="16"/>
        </w:rPr>
        <w:t>[IC; independent components, BA; Broadman Areas]</w:t>
      </w:r>
    </w:p>
    <w:p w14:paraId="282646D8" w14:textId="77777777" w:rsidR="005D0655" w:rsidRPr="003924E2" w:rsidRDefault="005D0655">
      <w:pPr>
        <w:rPr>
          <w:rFonts w:asciiTheme="minorHAnsi" w:hAnsiTheme="minorHAnsi" w:cstheme="minorHAnsi"/>
        </w:rPr>
      </w:pPr>
    </w:p>
    <w:sectPr w:rsidR="005D0655" w:rsidRPr="00392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55"/>
    <w:rsid w:val="000A25E6"/>
    <w:rsid w:val="000D5715"/>
    <w:rsid w:val="00190A79"/>
    <w:rsid w:val="00211E78"/>
    <w:rsid w:val="00230C03"/>
    <w:rsid w:val="003924E2"/>
    <w:rsid w:val="003A26B9"/>
    <w:rsid w:val="005D0655"/>
    <w:rsid w:val="0065762B"/>
    <w:rsid w:val="00896E04"/>
    <w:rsid w:val="00B2144D"/>
    <w:rsid w:val="00B431A0"/>
    <w:rsid w:val="00BE23E9"/>
    <w:rsid w:val="00E64790"/>
    <w:rsid w:val="00ED0704"/>
    <w:rsid w:val="00F10BEA"/>
    <w:rsid w:val="00F3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55BEF"/>
  <w15:chartTrackingRefBased/>
  <w15:docId w15:val="{3DBF9CC7-B823-47FF-B393-7F4EC771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655"/>
    <w:pPr>
      <w:spacing w:line="360" w:lineRule="auto"/>
      <w:jc w:val="both"/>
    </w:pPr>
    <w:rPr>
      <w:rFonts w:ascii="Arial" w:hAnsi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65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06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E04"/>
    <w:rPr>
      <w:rFonts w:ascii="Arial" w:hAnsi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E04"/>
    <w:rPr>
      <w:rFonts w:ascii="Arial" w:hAnsi="Arial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tuart</dc:creator>
  <cp:keywords/>
  <dc:description/>
  <cp:lastModifiedBy>Rodrigo Vitorio</cp:lastModifiedBy>
  <cp:revision>13</cp:revision>
  <dcterms:created xsi:type="dcterms:W3CDTF">2023-08-09T11:01:00Z</dcterms:created>
  <dcterms:modified xsi:type="dcterms:W3CDTF">2024-07-17T10:19:00Z</dcterms:modified>
</cp:coreProperties>
</file>